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02186" w14:paraId="394D9D52" w14:textId="77777777">
        <w:tc>
          <w:tcPr>
            <w:tcW w:w="8522" w:type="dxa"/>
          </w:tcPr>
          <w:p w14:paraId="40681FD1" w14:textId="60FF6080" w:rsidR="00A02186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Supplementary Material </w:t>
            </w:r>
            <w:r w:rsidR="001727CE">
              <w:rPr>
                <w:sz w:val="24"/>
              </w:rPr>
              <w:t>2</w:t>
            </w:r>
          </w:p>
          <w:p w14:paraId="5046CB90" w14:textId="77777777" w:rsidR="00A02186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4"/>
              </w:rPr>
              <w:t>Information on Variables in the Neonatal Stroke Database</w:t>
            </w:r>
          </w:p>
        </w:tc>
      </w:tr>
      <w:tr w:rsidR="00A02186" w14:paraId="18504E90" w14:textId="77777777">
        <w:tc>
          <w:tcPr>
            <w:tcW w:w="8522" w:type="dxa"/>
          </w:tcPr>
          <w:p w14:paraId="554DFA44" w14:textId="77777777" w:rsidR="00A02186" w:rsidRDefault="00000000">
            <w:r>
              <w:rPr>
                <w:rFonts w:hint="eastAsia"/>
              </w:rPr>
              <w:t>Instructions for filling out the form</w:t>
            </w:r>
          </w:p>
          <w:p w14:paraId="403D0B9F" w14:textId="77777777" w:rsidR="00A02186" w:rsidRDefault="00000000">
            <w:r>
              <w:rPr>
                <w:rFonts w:hint="eastAsia"/>
              </w:rPr>
              <w:t>1.Please fill out this form manually to ensure the security of your infant's and guardian's information.</w:t>
            </w:r>
          </w:p>
          <w:p w14:paraId="0931FEB7" w14:textId="77777777" w:rsidR="00A02186" w:rsidRDefault="00000000">
            <w:r>
              <w:rPr>
                <w:rFonts w:hint="eastAsia"/>
              </w:rPr>
              <w:t>2.Please fill in specific numbers and text descriptions for information such as patient number, hospitalization number, and cranial MRI results.</w:t>
            </w:r>
          </w:p>
          <w:p w14:paraId="1CACF1C8" w14:textId="77777777" w:rsidR="00A02186" w:rsidRDefault="00000000">
            <w:r>
              <w:rPr>
                <w:rFonts w:hint="eastAsia"/>
              </w:rPr>
              <w:t>3.Please click to select gender, mode of delivery and other options.</w:t>
            </w:r>
          </w:p>
          <w:p w14:paraId="48CD19DA" w14:textId="77777777" w:rsidR="00A02186" w:rsidRDefault="00000000">
            <w:r>
              <w:rPr>
                <w:rFonts w:hint="eastAsia"/>
              </w:rPr>
              <w:t>4.Please specify the time in minutes.</w:t>
            </w:r>
          </w:p>
          <w:p w14:paraId="185EB469" w14:textId="77777777" w:rsidR="00A02186" w:rsidRDefault="00A02186"/>
        </w:tc>
      </w:tr>
      <w:tr w:rsidR="00A02186" w14:paraId="488C6EF6" w14:textId="77777777">
        <w:tc>
          <w:tcPr>
            <w:tcW w:w="8522" w:type="dxa"/>
          </w:tcPr>
          <w:p w14:paraId="0E9D4C8F" w14:textId="77777777" w:rsidR="00A02186" w:rsidRDefault="00000000">
            <w:r>
              <w:rPr>
                <w:rFonts w:hint="eastAsia"/>
              </w:rPr>
              <w:t>1.Basic Information</w:t>
            </w:r>
          </w:p>
          <w:p w14:paraId="3CA7F636" w14:textId="77777777" w:rsidR="00A02186" w:rsidRDefault="00000000">
            <w:r>
              <w:rPr>
                <w:rFonts w:hint="eastAsia"/>
              </w:rPr>
              <w:t xml:space="preserve">Patient number: ____ </w:t>
            </w:r>
          </w:p>
          <w:p w14:paraId="77C91D19" w14:textId="77777777" w:rsidR="00A02186" w:rsidRDefault="00000000">
            <w:r>
              <w:rPr>
                <w:rFonts w:hint="eastAsia"/>
              </w:rPr>
              <w:t xml:space="preserve">Patient name: ____ </w:t>
            </w:r>
          </w:p>
          <w:p w14:paraId="6C05D743" w14:textId="77777777" w:rsidR="00A02186" w:rsidRDefault="00000000">
            <w:r>
              <w:rPr>
                <w:rFonts w:hint="eastAsia"/>
              </w:rPr>
              <w:t xml:space="preserve">Mother's name: ____ </w:t>
            </w:r>
          </w:p>
          <w:p w14:paraId="4B9BCA47" w14:textId="77777777" w:rsidR="00A02186" w:rsidRDefault="00000000">
            <w:r>
              <w:rPr>
                <w:rFonts w:hint="eastAsia"/>
              </w:rPr>
              <w:t>Hospital of birth: ____</w:t>
            </w:r>
          </w:p>
          <w:p w14:paraId="541FE122" w14:textId="77777777" w:rsidR="00A02186" w:rsidRDefault="00000000">
            <w:r>
              <w:rPr>
                <w:rFonts w:hint="eastAsia"/>
              </w:rPr>
              <w:t>Time of birth: ____</w:t>
            </w:r>
          </w:p>
          <w:p w14:paraId="651AB294" w14:textId="77777777" w:rsidR="00A02186" w:rsidRDefault="00000000">
            <w:r>
              <w:rPr>
                <w:rFonts w:hint="eastAsia"/>
              </w:rPr>
              <w:t xml:space="preserve">Patient Source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Outpatient Emergency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 xml:space="preserve">Delivery admi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Transferred to NICU</w:t>
            </w:r>
          </w:p>
          <w:p w14:paraId="1D76DB4E" w14:textId="77777777" w:rsidR="00A02186" w:rsidRDefault="00000000">
            <w:r>
              <w:rPr>
                <w:rFonts w:hint="eastAsia"/>
              </w:rPr>
              <w:t xml:space="preserve">Hospital Level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Tertiary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Tertiary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Secondary</w:t>
            </w:r>
          </w:p>
          <w:p w14:paraId="45F02832" w14:textId="77777777" w:rsidR="00A02186" w:rsidRDefault="00000000">
            <w:r>
              <w:rPr>
                <w:rFonts w:hint="eastAsia"/>
              </w:rPr>
              <w:t xml:space="preserve">Hospital nature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Children's Specialty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General Hosp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Maternal and Child Health Center</w:t>
            </w:r>
          </w:p>
          <w:p w14:paraId="4D24EE05" w14:textId="77777777" w:rsidR="00A02186" w:rsidRDefault="00A02186"/>
        </w:tc>
      </w:tr>
      <w:tr w:rsidR="00A02186" w14:paraId="3954461B" w14:textId="77777777">
        <w:tc>
          <w:tcPr>
            <w:tcW w:w="8522" w:type="dxa"/>
          </w:tcPr>
          <w:p w14:paraId="7E7FB8E7" w14:textId="77777777" w:rsidR="00A02186" w:rsidRDefault="00000000">
            <w:r>
              <w:rPr>
                <w:rFonts w:hint="eastAsia"/>
              </w:rPr>
              <w:t>2. Family history</w:t>
            </w:r>
          </w:p>
          <w:p w14:paraId="2E5796B4" w14:textId="77777777" w:rsidR="00A02186" w:rsidRDefault="00000000">
            <w:r>
              <w:rPr>
                <w:rFonts w:hint="eastAsia"/>
              </w:rPr>
              <w:t xml:space="preserve">Hematological disorder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No</w:t>
            </w:r>
          </w:p>
          <w:p w14:paraId="3980A943" w14:textId="77777777" w:rsidR="00A02186" w:rsidRDefault="00000000">
            <w:r>
              <w:rPr>
                <w:rFonts w:hint="eastAsia"/>
              </w:rPr>
              <w:t xml:space="preserve">Congenital heart disease (excluding patent ductus arteriosus)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No</w:t>
            </w:r>
          </w:p>
          <w:p w14:paraId="60B00307" w14:textId="77777777" w:rsidR="00A02186" w:rsidRDefault="00000000">
            <w:r>
              <w:rPr>
                <w:rFonts w:hint="eastAsia"/>
              </w:rPr>
              <w:t xml:space="preserve">Autoimmune disease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No</w:t>
            </w:r>
          </w:p>
          <w:p w14:paraId="615F9AA2" w14:textId="77777777" w:rsidR="00A02186" w:rsidRDefault="00A02186"/>
        </w:tc>
      </w:tr>
      <w:tr w:rsidR="00A02186" w14:paraId="5BED3CAF" w14:textId="77777777">
        <w:tc>
          <w:tcPr>
            <w:tcW w:w="8522" w:type="dxa"/>
          </w:tcPr>
          <w:p w14:paraId="64A12764" w14:textId="77777777" w:rsidR="00A02186" w:rsidRDefault="00000000">
            <w:r>
              <w:rPr>
                <w:rFonts w:hint="eastAsia"/>
              </w:rPr>
              <w:t>3. Perinatal information</w:t>
            </w:r>
          </w:p>
          <w:p w14:paraId="05C7A08C" w14:textId="77777777" w:rsidR="00A02186" w:rsidRDefault="00000000">
            <w:r>
              <w:rPr>
                <w:rFonts w:hint="eastAsia"/>
              </w:rPr>
              <w:t>Mother's age: ___</w:t>
            </w:r>
          </w:p>
          <w:p w14:paraId="6E8261D5" w14:textId="77777777" w:rsidR="00A02186" w:rsidRDefault="00000000">
            <w:r>
              <w:rPr>
                <w:rFonts w:hint="eastAsia"/>
              </w:rPr>
              <w:t xml:space="preserve">Education level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Junior high schoo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High schoo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College graduate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Post graduate</w:t>
            </w:r>
            <w:proofErr w:type="gramEnd"/>
            <w:r>
              <w:rPr>
                <w:rFonts w:hint="eastAsia"/>
              </w:rPr>
              <w:t xml:space="preserve"> </w:t>
            </w:r>
          </w:p>
          <w:p w14:paraId="7B49FA75" w14:textId="77777777" w:rsidR="00A02186" w:rsidRDefault="00000000">
            <w:r>
              <w:rPr>
                <w:rFonts w:hint="eastAsia"/>
              </w:rPr>
              <w:t xml:space="preserve">Mode of conception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atur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Test tube baby</w:t>
            </w:r>
          </w:p>
          <w:p w14:paraId="6702F819" w14:textId="77777777" w:rsidR="00A02186" w:rsidRDefault="00000000">
            <w:r>
              <w:rPr>
                <w:rFonts w:hint="eastAsia"/>
              </w:rPr>
              <w:t>Total antenatal care visits: ___</w:t>
            </w:r>
          </w:p>
          <w:p w14:paraId="7423B61D" w14:textId="77777777" w:rsidR="00A02186" w:rsidRDefault="00000000">
            <w:r>
              <w:rPr>
                <w:rFonts w:hint="eastAsia"/>
              </w:rPr>
              <w:t xml:space="preserve">Mode of delivery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atur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Forceps or fetal suction vaginal delivery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Cesarean section  </w:t>
            </w:r>
          </w:p>
          <w:p w14:paraId="6567DDFF" w14:textId="77777777" w:rsidR="00A02186" w:rsidRDefault="00000000">
            <w:r>
              <w:rPr>
                <w:rFonts w:hint="eastAsia"/>
              </w:rPr>
              <w:t xml:space="preserve">Underlying disease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Cerviciti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Fibroid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Polycystic ovary syndrome  </w:t>
            </w:r>
          </w:p>
          <w:p w14:paraId="6FD47564" w14:textId="77777777" w:rsidR="00A02186" w:rsidRDefault="00000000">
            <w:r>
              <w:rPr>
                <w:rFonts w:hint="eastAsia"/>
              </w:rPr>
              <w:t xml:space="preserve">Complications during pregnancy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Diabetes during pregnancy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Hypertension during pregnancy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holestasis</w:t>
            </w:r>
          </w:p>
          <w:p w14:paraId="5E0EB685" w14:textId="77777777" w:rsidR="00A02186" w:rsidRDefault="00000000">
            <w:r>
              <w:rPr>
                <w:rFonts w:hint="eastAsia"/>
              </w:rPr>
              <w:t xml:space="preserve">Prolonged bed rest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083B93D3" w14:textId="77777777" w:rsidR="00A02186" w:rsidRDefault="00000000">
            <w:r>
              <w:rPr>
                <w:rFonts w:hint="eastAsia"/>
              </w:rPr>
              <w:t xml:space="preserve">Premature rupture of membranes &gt;18 hours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5B663F1A" w14:textId="77777777" w:rsidR="00A02186" w:rsidRDefault="00000000">
            <w:r>
              <w:rPr>
                <w:rFonts w:hint="eastAsia"/>
              </w:rPr>
              <w:t xml:space="preserve">Placenta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Placenta </w:t>
            </w:r>
            <w:proofErr w:type="spellStart"/>
            <w:r>
              <w:rPr>
                <w:rFonts w:hint="eastAsia"/>
              </w:rPr>
              <w:t>praevi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Placental abruption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Placental calcification  </w:t>
            </w:r>
          </w:p>
          <w:p w14:paraId="3B6450E6" w14:textId="77777777" w:rsidR="00A02186" w:rsidRDefault="00000000">
            <w:r>
              <w:rPr>
                <w:rFonts w:hint="eastAsia"/>
              </w:rPr>
              <w:t xml:space="preserve">Abnormal umbilical cord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 </w:t>
            </w:r>
          </w:p>
          <w:p w14:paraId="49284BC1" w14:textId="77777777" w:rsidR="00A02186" w:rsidRDefault="00000000">
            <w:r>
              <w:rPr>
                <w:rFonts w:hint="eastAsia"/>
              </w:rPr>
              <w:t xml:space="preserve">Amniotic fluid: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rm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I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</w:t>
            </w:r>
            <w:proofErr w:type="spellStart"/>
            <w:r>
              <w:rPr>
                <w:rFonts w:hint="eastAsia"/>
              </w:rPr>
              <w:t>II</w:t>
            </w:r>
            <w:r>
              <w:rPr>
                <w:rFonts w:hint="eastAsia"/>
                <w:vertAlign w:val="superscript"/>
              </w:rPr>
              <w:t>o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</w:t>
            </w:r>
            <w:proofErr w:type="spellStart"/>
            <w:r>
              <w:rPr>
                <w:rFonts w:hint="eastAsia"/>
              </w:rPr>
              <w:t>III</w:t>
            </w:r>
            <w:r>
              <w:rPr>
                <w:rFonts w:hint="eastAsia"/>
                <w:vertAlign w:val="superscript"/>
              </w:rPr>
              <w:t>o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Bloody  </w:t>
            </w:r>
          </w:p>
          <w:p w14:paraId="727ACEBD" w14:textId="77777777" w:rsidR="00A02186" w:rsidRDefault="00000000">
            <w:r>
              <w:rPr>
                <w:rFonts w:hint="eastAsia"/>
              </w:rPr>
              <w:t>Apgar score: 1 min ___ 5 min ___ 10 min ___</w:t>
            </w:r>
          </w:p>
          <w:p w14:paraId="69E2FF57" w14:textId="77777777" w:rsidR="00A02186" w:rsidRDefault="00000000">
            <w:r>
              <w:rPr>
                <w:rFonts w:hint="eastAsia"/>
              </w:rPr>
              <w:t>Umbilical artery blood gas analysis: PH___ BE ___</w:t>
            </w:r>
          </w:p>
          <w:p w14:paraId="40E6F074" w14:textId="77777777" w:rsidR="00A02186" w:rsidRDefault="00000000">
            <w:r>
              <w:rPr>
                <w:rFonts w:hint="eastAsia"/>
              </w:rPr>
              <w:t>History of asphyxia resuscitation</w:t>
            </w:r>
            <w:r>
              <w:rPr>
                <w:rFonts w:hint="eastAsia"/>
              </w:rPr>
              <w:t>：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No</w:t>
            </w:r>
          </w:p>
          <w:p w14:paraId="0775D6F1" w14:textId="77777777" w:rsidR="00A02186" w:rsidRDefault="00A02186"/>
        </w:tc>
      </w:tr>
      <w:tr w:rsidR="00A02186" w14:paraId="58FDD852" w14:textId="77777777">
        <w:tc>
          <w:tcPr>
            <w:tcW w:w="8522" w:type="dxa"/>
          </w:tcPr>
          <w:p w14:paraId="2E8A1866" w14:textId="77777777" w:rsidR="00A02186" w:rsidRDefault="00000000">
            <w:r>
              <w:rPr>
                <w:rFonts w:hint="eastAsia"/>
              </w:rPr>
              <w:t>4. Newborn information</w:t>
            </w:r>
          </w:p>
          <w:p w14:paraId="1B449C32" w14:textId="77777777" w:rsidR="00A02186" w:rsidRDefault="00000000">
            <w:r>
              <w:rPr>
                <w:rFonts w:hint="eastAsia"/>
              </w:rPr>
              <w:lastRenderedPageBreak/>
              <w:t>Gestational age (w): ___</w:t>
            </w:r>
          </w:p>
          <w:p w14:paraId="3E1C7634" w14:textId="77777777" w:rsidR="00A02186" w:rsidRDefault="00000000">
            <w:r>
              <w:rPr>
                <w:rFonts w:hint="eastAsia"/>
              </w:rPr>
              <w:t>Birth weight (g): ___</w:t>
            </w:r>
          </w:p>
          <w:p w14:paraId="273584C8" w14:textId="77777777" w:rsidR="00A02186" w:rsidRDefault="00000000">
            <w:r>
              <w:rPr>
                <w:rFonts w:hint="eastAsia"/>
              </w:rPr>
              <w:t xml:space="preserve">SGA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No</w:t>
            </w:r>
          </w:p>
          <w:p w14:paraId="04D97DF2" w14:textId="77777777" w:rsidR="00A02186" w:rsidRDefault="00000000">
            <w:r>
              <w:rPr>
                <w:rFonts w:hint="eastAsia"/>
              </w:rPr>
              <w:t>Blood glucose (mmol/l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</w:t>
            </w:r>
          </w:p>
          <w:p w14:paraId="3B07BD71" w14:textId="77777777" w:rsidR="00A02186" w:rsidRDefault="00000000">
            <w:r>
              <w:rPr>
                <w:rFonts w:hint="eastAsia"/>
              </w:rPr>
              <w:t xml:space="preserve">Time of discovery of </w:t>
            </w:r>
            <w:proofErr w:type="gramStart"/>
            <w:r>
              <w:rPr>
                <w:rFonts w:hint="eastAsia"/>
              </w:rPr>
              <w:t>convulsions:_</w:t>
            </w:r>
            <w:proofErr w:type="gramEnd"/>
            <w:r>
              <w:rPr>
                <w:rFonts w:hint="eastAsia"/>
              </w:rPr>
              <w:t>___</w:t>
            </w:r>
          </w:p>
          <w:p w14:paraId="34856565" w14:textId="77777777" w:rsidR="00A02186" w:rsidRDefault="00000000">
            <w:r>
              <w:rPr>
                <w:rFonts w:hint="eastAsia"/>
              </w:rPr>
              <w:t xml:space="preserve">Seizure </w:t>
            </w:r>
            <w:proofErr w:type="gramStart"/>
            <w:r>
              <w:rPr>
                <w:rFonts w:hint="eastAsia"/>
              </w:rPr>
              <w:t>presentation:_</w:t>
            </w:r>
            <w:proofErr w:type="gramEnd"/>
            <w:r>
              <w:rPr>
                <w:rFonts w:hint="eastAsia"/>
              </w:rPr>
              <w:t>__</w:t>
            </w:r>
          </w:p>
          <w:p w14:paraId="397DD895" w14:textId="77777777" w:rsidR="00A02186" w:rsidRDefault="00A02186"/>
        </w:tc>
      </w:tr>
      <w:tr w:rsidR="00A02186" w14:paraId="65F0E055" w14:textId="77777777">
        <w:tc>
          <w:tcPr>
            <w:tcW w:w="8522" w:type="dxa"/>
          </w:tcPr>
          <w:p w14:paraId="50215522" w14:textId="77777777" w:rsidR="00A02186" w:rsidRDefault="00000000">
            <w:r>
              <w:rPr>
                <w:rFonts w:hint="eastAsia"/>
              </w:rPr>
              <w:lastRenderedPageBreak/>
              <w:t>5.Diagnosis and treatment information</w:t>
            </w:r>
          </w:p>
          <w:p w14:paraId="5538755A" w14:textId="77777777" w:rsidR="00A02186" w:rsidRDefault="00000000">
            <w:r>
              <w:rPr>
                <w:rFonts w:hint="eastAsia"/>
              </w:rPr>
              <w:t xml:space="preserve">Time of discovery of convulsions: ___ </w:t>
            </w:r>
          </w:p>
          <w:p w14:paraId="4CF2CF4E" w14:textId="77777777" w:rsidR="00A02186" w:rsidRDefault="00000000">
            <w:r>
              <w:rPr>
                <w:rFonts w:hint="eastAsia"/>
              </w:rPr>
              <w:t xml:space="preserve">Time of admission to </w:t>
            </w:r>
            <w:proofErr w:type="gramStart"/>
            <w:r>
              <w:rPr>
                <w:rFonts w:hint="eastAsia"/>
              </w:rPr>
              <w:t>NIICU:_</w:t>
            </w:r>
            <w:proofErr w:type="gramEnd"/>
            <w:r>
              <w:rPr>
                <w:rFonts w:hint="eastAsia"/>
              </w:rPr>
              <w:t>___</w:t>
            </w:r>
          </w:p>
          <w:p w14:paraId="4C4B2D9E" w14:textId="77777777" w:rsidR="00A02186" w:rsidRDefault="00000000">
            <w:r>
              <w:rPr>
                <w:rFonts w:hint="eastAsia"/>
              </w:rPr>
              <w:t xml:space="preserve">Time of cranial </w:t>
            </w:r>
            <w:proofErr w:type="gramStart"/>
            <w:r>
              <w:rPr>
                <w:rFonts w:hint="eastAsia"/>
              </w:rPr>
              <w:t>MRI:_</w:t>
            </w:r>
            <w:proofErr w:type="gramEnd"/>
            <w:r>
              <w:rPr>
                <w:rFonts w:hint="eastAsia"/>
              </w:rPr>
              <w:t xml:space="preserve">__ </w:t>
            </w:r>
            <w:proofErr w:type="gramStart"/>
            <w:r>
              <w:rPr>
                <w:rFonts w:hint="eastAsia"/>
              </w:rPr>
              <w:t>Results:_</w:t>
            </w:r>
            <w:proofErr w:type="gramEnd"/>
            <w:r>
              <w:rPr>
                <w:rFonts w:hint="eastAsia"/>
              </w:rPr>
              <w:t>__</w:t>
            </w:r>
          </w:p>
          <w:p w14:paraId="6B3355FC" w14:textId="77777777" w:rsidR="00A02186" w:rsidRDefault="00000000">
            <w:r>
              <w:rPr>
                <w:rFonts w:hint="eastAsia"/>
              </w:rPr>
              <w:t xml:space="preserve">Anticoagulation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Plain hepari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molecular heparin sodium    </w:t>
            </w:r>
          </w:p>
          <w:p w14:paraId="0EDD04B9" w14:textId="77777777" w:rsidR="00A02186" w:rsidRDefault="00000000">
            <w:r>
              <w:rPr>
                <w:rFonts w:hint="eastAsia"/>
              </w:rPr>
              <w:t xml:space="preserve">Anticonvulsant therapy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M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Levetiracetam</w:t>
            </w:r>
          </w:p>
          <w:p w14:paraId="232C524D" w14:textId="77777777" w:rsidR="00A02186" w:rsidRDefault="00000000">
            <w:r>
              <w:rPr>
                <w:rFonts w:hint="eastAsia"/>
              </w:rPr>
              <w:t xml:space="preserve">Antibiotic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 xml:space="preserve">Acces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 xml:space="preserve">Watch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Reserve</w:t>
            </w:r>
          </w:p>
          <w:p w14:paraId="624E9722" w14:textId="77777777" w:rsidR="00A02186" w:rsidRDefault="00000000">
            <w:r>
              <w:rPr>
                <w:rFonts w:hint="eastAsia"/>
              </w:rPr>
              <w:t xml:space="preserve">Blood product transfusion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Fresh frozen plasma </w:t>
            </w:r>
            <w:r>
              <w:rPr>
                <w:rFonts w:hint="eastAsia"/>
                <w:spacing w:val="-4"/>
              </w:rPr>
              <w:t>□</w:t>
            </w:r>
            <w:proofErr w:type="spellStart"/>
            <w:r>
              <w:rPr>
                <w:rFonts w:hint="eastAsia"/>
              </w:rPr>
              <w:t>Cryoprecipitation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Thrombospondin Complex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Erythrocyte Suspension</w:t>
            </w:r>
          </w:p>
          <w:p w14:paraId="6B3F8987" w14:textId="77777777" w:rsidR="00A02186" w:rsidRDefault="00000000">
            <w:r>
              <w:rPr>
                <w:rFonts w:hint="eastAsia"/>
              </w:rPr>
              <w:t xml:space="preserve">Neurosurgical </w:t>
            </w:r>
            <w:proofErr w:type="gramStart"/>
            <w:r>
              <w:rPr>
                <w:rFonts w:hint="eastAsia"/>
              </w:rPr>
              <w:t>intervention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Interventional thrombolysi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Lateral ventricular drainage</w:t>
            </w:r>
          </w:p>
          <w:p w14:paraId="1B1E669E" w14:textId="77777777" w:rsidR="00A02186" w:rsidRDefault="00A02186"/>
        </w:tc>
      </w:tr>
      <w:tr w:rsidR="00A02186" w14:paraId="695EFB5B" w14:textId="77777777">
        <w:tc>
          <w:tcPr>
            <w:tcW w:w="8522" w:type="dxa"/>
          </w:tcPr>
          <w:p w14:paraId="643E0569" w14:textId="77777777" w:rsidR="00A02186" w:rsidRDefault="00000000">
            <w:r>
              <w:rPr>
                <w:rFonts w:hint="eastAsia"/>
              </w:rPr>
              <w:t>6. Auxiliary examination information</w:t>
            </w:r>
          </w:p>
          <w:p w14:paraId="24BC8D8D" w14:textId="77777777" w:rsidR="00A02186" w:rsidRDefault="00000000">
            <w:r>
              <w:rPr>
                <w:rFonts w:hint="eastAsia"/>
              </w:rPr>
              <w:t xml:space="preserve">Patient full exome result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egativ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P</w:t>
            </w:r>
            <w:r>
              <w:rPr>
                <w:rFonts w:hint="eastAsia"/>
              </w:rPr>
              <w:t xml:space="preserve">ositive  </w:t>
            </w:r>
          </w:p>
          <w:p w14:paraId="5549D8B4" w14:textId="77777777" w:rsidR="00A02186" w:rsidRDefault="00000000">
            <w:r>
              <w:rPr>
                <w:rFonts w:hint="eastAsia"/>
              </w:rPr>
              <w:t xml:space="preserve">Father's full exome result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egativ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P</w:t>
            </w:r>
            <w:r>
              <w:rPr>
                <w:rFonts w:hint="eastAsia"/>
              </w:rPr>
              <w:t xml:space="preserve">ositive  </w:t>
            </w:r>
          </w:p>
          <w:p w14:paraId="31AB8CF4" w14:textId="77777777" w:rsidR="00A02186" w:rsidRDefault="00000000">
            <w:r>
              <w:rPr>
                <w:rFonts w:hint="eastAsia"/>
              </w:rPr>
              <w:t xml:space="preserve">Mother's full exon result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egativ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P</w:t>
            </w:r>
            <w:r>
              <w:rPr>
                <w:rFonts w:hint="eastAsia"/>
              </w:rPr>
              <w:t xml:space="preserve">ositive (this test is not </w:t>
            </w:r>
            <w:proofErr w:type="gramStart"/>
            <w:r>
              <w:rPr>
                <w:rFonts w:hint="eastAsia"/>
              </w:rPr>
              <w:t>required,</w:t>
            </w:r>
            <w:proofErr w:type="gramEnd"/>
            <w:r>
              <w:rPr>
                <w:rFonts w:hint="eastAsia"/>
              </w:rPr>
              <w:t xml:space="preserve"> guardian's informed consent is needed)</w:t>
            </w:r>
          </w:p>
          <w:p w14:paraId="21FA976B" w14:textId="77777777" w:rsidR="00A02186" w:rsidRDefault="00000000">
            <w:r>
              <w:rPr>
                <w:rFonts w:hint="eastAsia"/>
              </w:rPr>
              <w:t>Coagulation Function Tests: APTT(s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PT(s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TT(s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 xml:space="preserve">___ </w:t>
            </w:r>
            <w:proofErr w:type="gramStart"/>
            <w:r>
              <w:rPr>
                <w:rFonts w:hint="eastAsia"/>
              </w:rPr>
              <w:t>Antithrombin(</w:t>
            </w:r>
            <w:proofErr w:type="gramEnd"/>
            <w:r>
              <w:rPr>
                <w:rFonts w:hint="eastAsia"/>
              </w:rPr>
              <w:t>%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Fib (g/l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D-D (ug/ml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 xml:space="preserve">___  </w:t>
            </w:r>
          </w:p>
          <w:p w14:paraId="60D03BE5" w14:textId="77777777" w:rsidR="00A02186" w:rsidRDefault="00000000">
            <w:r>
              <w:rPr>
                <w:rFonts w:hint="eastAsia"/>
              </w:rPr>
              <w:t>Complete set of coagulation factors: Coagulation factor II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V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VII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VIII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IX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X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XI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 Coagulation factor XII</w:t>
            </w:r>
            <w:proofErr w:type="gramStart"/>
            <w:r>
              <w:rPr>
                <w:rFonts w:hint="eastAsia"/>
              </w:rPr>
              <w:t>%:_</w:t>
            </w:r>
            <w:proofErr w:type="gramEnd"/>
            <w:r>
              <w:rPr>
                <w:rFonts w:hint="eastAsia"/>
              </w:rPr>
              <w:t>___</w:t>
            </w:r>
          </w:p>
          <w:p w14:paraId="34B07D01" w14:textId="77777777" w:rsidR="00A02186" w:rsidRDefault="00000000">
            <w:proofErr w:type="gramStart"/>
            <w:r>
              <w:rPr>
                <w:rFonts w:hint="eastAsia"/>
              </w:rPr>
              <w:t>Autoantibodies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egativ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P</w:t>
            </w:r>
            <w:r>
              <w:rPr>
                <w:rFonts w:hint="eastAsia"/>
              </w:rPr>
              <w:t xml:space="preserve">ositive  </w:t>
            </w:r>
          </w:p>
          <w:p w14:paraId="2F916BED" w14:textId="77777777" w:rsidR="00A02186" w:rsidRDefault="00000000">
            <w:proofErr w:type="spellStart"/>
            <w:r>
              <w:rPr>
                <w:rFonts w:hint="eastAsia"/>
              </w:rPr>
              <w:t>aEEG</w:t>
            </w:r>
            <w:proofErr w:type="spellEnd"/>
            <w:r>
              <w:rPr>
                <w:rFonts w:hint="eastAsia"/>
              </w:rPr>
              <w:t xml:space="preserve">: Time of examination: ____ Drugs use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M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Oxcarbazepine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Other  </w:t>
            </w:r>
          </w:p>
          <w:p w14:paraId="62D67C54" w14:textId="77777777" w:rsidR="00A02186" w:rsidRDefault="00000000">
            <w:r>
              <w:rPr>
                <w:rFonts w:hint="eastAsia"/>
              </w:rPr>
              <w:t xml:space="preserve">Backgroun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Dis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Burst suppre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voltage   </w:t>
            </w:r>
          </w:p>
          <w:p w14:paraId="691897C1" w14:textId="77777777" w:rsidR="00A02186" w:rsidRDefault="00000000">
            <w:r>
              <w:rPr>
                <w:rFonts w:hint="eastAsia"/>
              </w:rPr>
              <w:t xml:space="preserve">Special event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Electrical seizur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Electroclinical seizures    </w:t>
            </w:r>
          </w:p>
          <w:p w14:paraId="78D82A52" w14:textId="77777777" w:rsidR="00A02186" w:rsidRDefault="00000000">
            <w:r>
              <w:rPr>
                <w:rFonts w:hint="eastAsia"/>
              </w:rPr>
              <w:t xml:space="preserve">Conclus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Mil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Moderat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Severe</w:t>
            </w:r>
          </w:p>
          <w:p w14:paraId="292926E0" w14:textId="77777777" w:rsidR="00A02186" w:rsidRDefault="00A02186"/>
        </w:tc>
      </w:tr>
      <w:tr w:rsidR="00A02186" w14:paraId="2A4A249E" w14:textId="77777777">
        <w:tc>
          <w:tcPr>
            <w:tcW w:w="8522" w:type="dxa"/>
          </w:tcPr>
          <w:p w14:paraId="65964C71" w14:textId="77777777" w:rsidR="00A02186" w:rsidRDefault="00000000">
            <w:r>
              <w:rPr>
                <w:rFonts w:hint="eastAsia"/>
              </w:rPr>
              <w:t>7.Information on complications</w:t>
            </w:r>
          </w:p>
          <w:p w14:paraId="7BBD8A0D" w14:textId="77777777" w:rsidR="00A02186" w:rsidRDefault="00000000">
            <w:r>
              <w:rPr>
                <w:rFonts w:hint="eastAsia"/>
              </w:rPr>
              <w:t xml:space="preserve">Neonatal hypoxic ischemic </w:t>
            </w:r>
            <w:proofErr w:type="gramStart"/>
            <w:r>
              <w:rPr>
                <w:rFonts w:hint="eastAsia"/>
              </w:rPr>
              <w:t>encephalopath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 </w:t>
            </w:r>
          </w:p>
          <w:p w14:paraId="02EA650D" w14:textId="77777777" w:rsidR="00A02186" w:rsidRDefault="00000000">
            <w:r>
              <w:rPr>
                <w:rFonts w:hint="eastAsia"/>
              </w:rPr>
              <w:t xml:space="preserve">Neonatal </w:t>
            </w:r>
            <w:proofErr w:type="gramStart"/>
            <w:r>
              <w:rPr>
                <w:rFonts w:hint="eastAsia"/>
              </w:rPr>
              <w:t>sepsis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Early onset sepsi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Late onset sepsis</w:t>
            </w:r>
          </w:p>
          <w:p w14:paraId="09B1904D" w14:textId="77777777" w:rsidR="00A02186" w:rsidRDefault="00000000">
            <w:r>
              <w:rPr>
                <w:rFonts w:hint="eastAsia"/>
              </w:rPr>
              <w:t xml:space="preserve">Neonatal </w:t>
            </w:r>
            <w:proofErr w:type="gramStart"/>
            <w:r>
              <w:rPr>
                <w:rFonts w:hint="eastAsia"/>
              </w:rPr>
              <w:t>erythrocytosis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7C5C09A9" w14:textId="77777777" w:rsidR="00A02186" w:rsidRDefault="00000000">
            <w:r>
              <w:rPr>
                <w:rFonts w:hint="eastAsia"/>
              </w:rPr>
              <w:t xml:space="preserve">Neonatal </w:t>
            </w:r>
            <w:proofErr w:type="gramStart"/>
            <w:r>
              <w:rPr>
                <w:rFonts w:hint="eastAsia"/>
              </w:rPr>
              <w:t>hyperglycemia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023D228A" w14:textId="77777777" w:rsidR="00A02186" w:rsidRDefault="00000000">
            <w:r>
              <w:rPr>
                <w:rFonts w:hint="eastAsia"/>
              </w:rPr>
              <w:t xml:space="preserve">Neonatal </w:t>
            </w:r>
            <w:proofErr w:type="gramStart"/>
            <w:r>
              <w:rPr>
                <w:rFonts w:hint="eastAsia"/>
              </w:rPr>
              <w:t>hypoglycemia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No</w:t>
            </w:r>
          </w:p>
          <w:p w14:paraId="0F0A1B77" w14:textId="77777777" w:rsidR="00A02186" w:rsidRDefault="00A02186"/>
        </w:tc>
      </w:tr>
      <w:tr w:rsidR="00A02186" w14:paraId="5E00FD66" w14:textId="77777777">
        <w:tc>
          <w:tcPr>
            <w:tcW w:w="8522" w:type="dxa"/>
          </w:tcPr>
          <w:p w14:paraId="43CC3FB5" w14:textId="77777777" w:rsidR="00A02186" w:rsidRDefault="00000000">
            <w:r>
              <w:rPr>
                <w:rFonts w:hint="eastAsia"/>
              </w:rPr>
              <w:t>8.Biological Sample Registration</w:t>
            </w:r>
          </w:p>
          <w:p w14:paraId="4A659F3A" w14:textId="77777777" w:rsidR="00A02186" w:rsidRDefault="00000000">
            <w:r>
              <w:rPr>
                <w:rFonts w:hint="eastAsia"/>
              </w:rPr>
              <w:lastRenderedPageBreak/>
              <w:t>Fecal sample number: __</w:t>
            </w:r>
            <w:proofErr w:type="gramStart"/>
            <w:r>
              <w:rPr>
                <w:rFonts w:hint="eastAsia"/>
              </w:rPr>
              <w:t>_  Time</w:t>
            </w:r>
            <w:proofErr w:type="gramEnd"/>
            <w:r>
              <w:rPr>
                <w:rFonts w:hint="eastAsia"/>
              </w:rPr>
              <w:t xml:space="preserve"> of collection: __</w:t>
            </w:r>
            <w:proofErr w:type="gramStart"/>
            <w:r>
              <w:rPr>
                <w:rFonts w:hint="eastAsia"/>
              </w:rPr>
              <w:t>_  Storage</w:t>
            </w:r>
            <w:proofErr w:type="gramEnd"/>
            <w:r>
              <w:rPr>
                <w:rFonts w:hint="eastAsia"/>
              </w:rPr>
              <w:t xml:space="preserve"> time: ____   </w:t>
            </w:r>
          </w:p>
          <w:p w14:paraId="31C122A6" w14:textId="77777777" w:rsidR="00A02186" w:rsidRDefault="00000000">
            <w:r>
              <w:rPr>
                <w:rFonts w:hint="eastAsia"/>
              </w:rPr>
              <w:t>Breast milk sample number: __</w:t>
            </w:r>
            <w:proofErr w:type="gramStart"/>
            <w:r>
              <w:rPr>
                <w:rFonts w:hint="eastAsia"/>
              </w:rPr>
              <w:t>_  Time</w:t>
            </w:r>
            <w:proofErr w:type="gramEnd"/>
            <w:r>
              <w:rPr>
                <w:rFonts w:hint="eastAsia"/>
              </w:rPr>
              <w:t xml:space="preserve"> of collection: __</w:t>
            </w:r>
            <w:proofErr w:type="gramStart"/>
            <w:r>
              <w:rPr>
                <w:rFonts w:hint="eastAsia"/>
              </w:rPr>
              <w:t>_  Storage</w:t>
            </w:r>
            <w:proofErr w:type="gramEnd"/>
            <w:r>
              <w:rPr>
                <w:rFonts w:hint="eastAsia"/>
              </w:rPr>
              <w:t xml:space="preserve"> time: ___</w:t>
            </w:r>
          </w:p>
          <w:p w14:paraId="4DE46B87" w14:textId="77777777" w:rsidR="00A02186" w:rsidRDefault="00A02186"/>
        </w:tc>
      </w:tr>
      <w:tr w:rsidR="00A02186" w14:paraId="1EB1BE14" w14:textId="77777777">
        <w:tc>
          <w:tcPr>
            <w:tcW w:w="8522" w:type="dxa"/>
          </w:tcPr>
          <w:p w14:paraId="0DABDF8A" w14:textId="77777777" w:rsidR="00A02186" w:rsidRDefault="00000000">
            <w:r>
              <w:rPr>
                <w:rFonts w:hint="eastAsia"/>
              </w:rPr>
              <w:lastRenderedPageBreak/>
              <w:t>9. Discharge status</w:t>
            </w:r>
          </w:p>
          <w:p w14:paraId="40175726" w14:textId="77777777" w:rsidR="00A02186" w:rsidRDefault="00000000">
            <w:r>
              <w:rPr>
                <w:rFonts w:hint="eastAsia"/>
              </w:rPr>
              <w:t xml:space="preserve">Neonatal stroke type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PAI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H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>CVST</w:t>
            </w:r>
          </w:p>
          <w:p w14:paraId="18FA5849" w14:textId="77777777" w:rsidR="00A02186" w:rsidRDefault="00000000">
            <w:r>
              <w:rPr>
                <w:rFonts w:hint="eastAsia"/>
              </w:rPr>
              <w:t>Length at discharge (cm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Weight (kg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>___ Head circumference (cm</w:t>
            </w:r>
            <w:proofErr w:type="gramStart"/>
            <w:r>
              <w:rPr>
                <w:rFonts w:hint="eastAsia"/>
              </w:rPr>
              <w:t>):_</w:t>
            </w:r>
            <w:proofErr w:type="gramEnd"/>
            <w:r>
              <w:rPr>
                <w:rFonts w:hint="eastAsia"/>
              </w:rPr>
              <w:t xml:space="preserve">___ </w:t>
            </w:r>
          </w:p>
          <w:p w14:paraId="099179C4" w14:textId="77777777" w:rsidR="00A02186" w:rsidRDefault="00000000">
            <w:r>
              <w:rPr>
                <w:rFonts w:hint="eastAsia"/>
              </w:rPr>
              <w:t xml:space="preserve">Extrauterine growth retardat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</w:t>
            </w:r>
          </w:p>
          <w:p w14:paraId="13F1E7F3" w14:textId="77777777" w:rsidR="00A02186" w:rsidRDefault="00000000">
            <w:r>
              <w:rPr>
                <w:rFonts w:hint="eastAsia"/>
              </w:rPr>
              <w:t xml:space="preserve">Treatment outcome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C</w:t>
            </w:r>
            <w:r>
              <w:rPr>
                <w:rFonts w:hint="eastAsia"/>
              </w:rPr>
              <w:t xml:space="preserve">ure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I</w:t>
            </w:r>
            <w:r>
              <w:rPr>
                <w:rFonts w:hint="eastAsia"/>
              </w:rPr>
              <w:t xml:space="preserve">mprove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T</w:t>
            </w:r>
            <w:r>
              <w:rPr>
                <w:rFonts w:hint="eastAsia"/>
              </w:rPr>
              <w:t xml:space="preserve">ransferre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I</w:t>
            </w:r>
            <w:r>
              <w:rPr>
                <w:rFonts w:hint="eastAsia"/>
              </w:rPr>
              <w:t xml:space="preserve">n-hospital death  </w:t>
            </w:r>
          </w:p>
          <w:p w14:paraId="4A954CA0" w14:textId="77777777" w:rsidR="00A02186" w:rsidRDefault="00000000">
            <w:r>
              <w:rPr>
                <w:rFonts w:hint="eastAsia"/>
              </w:rPr>
              <w:t xml:space="preserve">Length of hospitalization (d): ____  </w:t>
            </w:r>
          </w:p>
          <w:p w14:paraId="196187F6" w14:textId="77777777" w:rsidR="00A02186" w:rsidRDefault="00000000">
            <w:r>
              <w:rPr>
                <w:rFonts w:hint="eastAsia"/>
              </w:rPr>
              <w:t xml:space="preserve">Hospitalization cost (yuan): ___ </w:t>
            </w:r>
          </w:p>
          <w:p w14:paraId="7A1E72FE" w14:textId="77777777" w:rsidR="00A02186" w:rsidRDefault="00A02186"/>
        </w:tc>
      </w:tr>
      <w:tr w:rsidR="00A02186" w14:paraId="63690BC0" w14:textId="77777777">
        <w:tc>
          <w:tcPr>
            <w:tcW w:w="8522" w:type="dxa"/>
          </w:tcPr>
          <w:p w14:paraId="3F30CBE3" w14:textId="77777777" w:rsidR="00A02186" w:rsidRDefault="00000000">
            <w:r>
              <w:rPr>
                <w:rFonts w:hint="eastAsia"/>
              </w:rPr>
              <w:t>10.Follow-up examination:</w:t>
            </w:r>
          </w:p>
          <w:p w14:paraId="38BDC9E8" w14:textId="77777777" w:rsidR="00A02186" w:rsidRDefault="00000000">
            <w:r>
              <w:rPr>
                <w:rFonts w:hint="eastAsia"/>
              </w:rPr>
              <w:t xml:space="preserve">At 6 months of </w:t>
            </w:r>
            <w:proofErr w:type="gramStart"/>
            <w:r>
              <w:rPr>
                <w:rFonts w:hint="eastAsia"/>
              </w:rPr>
              <w:t>age  Survival</w:t>
            </w:r>
            <w:proofErr w:type="gramEnd"/>
            <w:r>
              <w:rPr>
                <w:rFonts w:hint="eastAsia"/>
              </w:rPr>
              <w:t xml:space="preserve"> status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Died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Alive  Lost</w:t>
            </w:r>
            <w:proofErr w:type="gramEnd"/>
            <w:r>
              <w:rPr>
                <w:rFonts w:hint="eastAsia"/>
              </w:rPr>
              <w:t xml:space="preserve"> to follow-up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 </w:t>
            </w:r>
          </w:p>
          <w:p w14:paraId="17264D1C" w14:textId="77777777" w:rsidR="00A02186" w:rsidRDefault="00000000">
            <w:r>
              <w:rPr>
                <w:rFonts w:hint="eastAsia"/>
              </w:rPr>
              <w:t xml:space="preserve">Length (cm): ____  </w:t>
            </w:r>
          </w:p>
          <w:p w14:paraId="15D22C62" w14:textId="77777777" w:rsidR="00A02186" w:rsidRDefault="00000000">
            <w:r>
              <w:rPr>
                <w:rFonts w:hint="eastAsia"/>
              </w:rPr>
              <w:t xml:space="preserve">Weight (kg): ____  </w:t>
            </w:r>
          </w:p>
          <w:p w14:paraId="6A1D262C" w14:textId="77777777" w:rsidR="00A02186" w:rsidRDefault="00000000">
            <w:r>
              <w:rPr>
                <w:rFonts w:hint="eastAsia"/>
              </w:rPr>
              <w:t>Head circumference (cm</w:t>
            </w:r>
            <w:proofErr w:type="gramStart"/>
            <w:r>
              <w:rPr>
                <w:rFonts w:hint="eastAsia"/>
              </w:rPr>
              <w:t>): _</w:t>
            </w:r>
            <w:proofErr w:type="gramEnd"/>
            <w:r>
              <w:rPr>
                <w:rFonts w:hint="eastAsia"/>
              </w:rPr>
              <w:t xml:space="preserve">___   </w:t>
            </w:r>
          </w:p>
          <w:p w14:paraId="759519A3" w14:textId="77777777" w:rsidR="00A02186" w:rsidRDefault="00000000">
            <w:r>
              <w:rPr>
                <w:rFonts w:hint="eastAsia"/>
              </w:rPr>
              <w:t xml:space="preserve">Growth </w:t>
            </w:r>
            <w:proofErr w:type="gramStart"/>
            <w:r>
              <w:rPr>
                <w:rFonts w:hint="eastAsia"/>
              </w:rPr>
              <w:t>retardation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6A1562A5" w14:textId="77777777" w:rsidR="00A02186" w:rsidRDefault="00000000">
            <w:r>
              <w:rPr>
                <w:rFonts w:hint="eastAsia"/>
              </w:rPr>
              <w:t xml:space="preserve">Antiepileptic drug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Yes  Number</w:t>
            </w:r>
            <w:proofErr w:type="gramEnd"/>
            <w:r>
              <w:rPr>
                <w:rFonts w:hint="eastAsia"/>
              </w:rPr>
              <w:t xml:space="preserve"> of types: ____   </w:t>
            </w:r>
          </w:p>
          <w:p w14:paraId="20968E92" w14:textId="77777777" w:rsidR="00A02186" w:rsidRDefault="00000000">
            <w:r>
              <w:rPr>
                <w:rFonts w:hint="eastAsia"/>
              </w:rPr>
              <w:t xml:space="preserve">Drug use at </w:t>
            </w:r>
            <w:proofErr w:type="spellStart"/>
            <w:proofErr w:type="gramStart"/>
            <w:r>
              <w:rPr>
                <w:rFonts w:hint="eastAsia"/>
              </w:rPr>
              <w:t>aEEG</w:t>
            </w:r>
            <w:proofErr w:type="spellEnd"/>
            <w:r>
              <w:rPr>
                <w:rFonts w:hint="eastAsia"/>
              </w:rPr>
              <w:t>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 xml:space="preserve">Yes  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O</w:t>
            </w:r>
            <w:r>
              <w:rPr>
                <w:rFonts w:hint="eastAsia"/>
              </w:rPr>
              <w:t xml:space="preserve">xcarbazepine  </w:t>
            </w:r>
          </w:p>
          <w:p w14:paraId="3C097B6B" w14:textId="77777777" w:rsidR="00A02186" w:rsidRDefault="00000000">
            <w:r>
              <w:rPr>
                <w:rFonts w:hint="eastAsia"/>
              </w:rPr>
              <w:t xml:space="preserve">Backgroun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C</w:t>
            </w:r>
            <w:r>
              <w:rPr>
                <w:rFonts w:hint="eastAsia"/>
              </w:rPr>
              <w:t xml:space="preserve">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is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urst suppre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voltage </w:t>
            </w:r>
          </w:p>
          <w:p w14:paraId="67756745" w14:textId="77777777" w:rsidR="00A02186" w:rsidRDefault="00000000">
            <w:r>
              <w:rPr>
                <w:rFonts w:hint="eastAsia"/>
              </w:rPr>
              <w:t xml:space="preserve">Special event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ical seizur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o-clinical seizure </w:t>
            </w:r>
          </w:p>
          <w:p w14:paraId="3A79F9F0" w14:textId="77777777" w:rsidR="00A02186" w:rsidRDefault="00000000">
            <w:r>
              <w:rPr>
                <w:rFonts w:hint="eastAsia"/>
              </w:rPr>
              <w:t xml:space="preserve">Conclus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l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oderat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S</w:t>
            </w:r>
            <w:r>
              <w:rPr>
                <w:rFonts w:hint="eastAsia"/>
              </w:rPr>
              <w:t xml:space="preserve">evere  </w:t>
            </w:r>
          </w:p>
          <w:p w14:paraId="41B1E957" w14:textId="77777777" w:rsidR="00A02186" w:rsidRDefault="00000000">
            <w:r>
              <w:rPr>
                <w:rFonts w:hint="eastAsia"/>
              </w:rPr>
              <w:t xml:space="preserve">Bailey 4 Chinese version: Fine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Gross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</w:t>
            </w:r>
            <w:proofErr w:type="gramStart"/>
            <w:r>
              <w:rPr>
                <w:rFonts w:hint="eastAsia"/>
              </w:rPr>
              <w:t>Cognitive:_</w:t>
            </w:r>
            <w:proofErr w:type="gramEnd"/>
            <w:r>
              <w:rPr>
                <w:rFonts w:hint="eastAsia"/>
              </w:rPr>
              <w:t xml:space="preserve">__ Recept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Express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 </w:t>
            </w:r>
          </w:p>
          <w:p w14:paraId="1395CD08" w14:textId="77777777" w:rsidR="00A02186" w:rsidRDefault="00A02186"/>
          <w:p w14:paraId="351DD9C3" w14:textId="77777777" w:rsidR="00A02186" w:rsidRDefault="00000000">
            <w:r>
              <w:rPr>
                <w:rFonts w:hint="eastAsia"/>
              </w:rPr>
              <w:t xml:space="preserve">At 18 months of </w:t>
            </w:r>
            <w:proofErr w:type="gramStart"/>
            <w:r>
              <w:rPr>
                <w:rFonts w:hint="eastAsia"/>
              </w:rPr>
              <w:t>age  Survival</w:t>
            </w:r>
            <w:proofErr w:type="gramEnd"/>
            <w:r>
              <w:rPr>
                <w:rFonts w:hint="eastAsia"/>
              </w:rPr>
              <w:t xml:space="preserve"> status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Died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Alive  Lost</w:t>
            </w:r>
            <w:proofErr w:type="gramEnd"/>
            <w:r>
              <w:rPr>
                <w:rFonts w:hint="eastAsia"/>
              </w:rPr>
              <w:t xml:space="preserve"> to follow-up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 </w:t>
            </w:r>
          </w:p>
          <w:p w14:paraId="60020D98" w14:textId="77777777" w:rsidR="00A02186" w:rsidRDefault="00000000">
            <w:r>
              <w:rPr>
                <w:rFonts w:hint="eastAsia"/>
              </w:rPr>
              <w:t xml:space="preserve">Length (cm): ____  </w:t>
            </w:r>
          </w:p>
          <w:p w14:paraId="02FA0FD2" w14:textId="77777777" w:rsidR="00A02186" w:rsidRDefault="00000000">
            <w:r>
              <w:rPr>
                <w:rFonts w:hint="eastAsia"/>
              </w:rPr>
              <w:t xml:space="preserve">Weight (kg): ____  </w:t>
            </w:r>
          </w:p>
          <w:p w14:paraId="6092001F" w14:textId="77777777" w:rsidR="00A02186" w:rsidRDefault="00000000">
            <w:r>
              <w:rPr>
                <w:rFonts w:hint="eastAsia"/>
              </w:rPr>
              <w:t>Head circumference (cm</w:t>
            </w:r>
            <w:proofErr w:type="gramStart"/>
            <w:r>
              <w:rPr>
                <w:rFonts w:hint="eastAsia"/>
              </w:rPr>
              <w:t>): _</w:t>
            </w:r>
            <w:proofErr w:type="gramEnd"/>
            <w:r>
              <w:rPr>
                <w:rFonts w:hint="eastAsia"/>
              </w:rPr>
              <w:t xml:space="preserve">___   </w:t>
            </w:r>
          </w:p>
          <w:p w14:paraId="3DEBFCE7" w14:textId="77777777" w:rsidR="00A02186" w:rsidRDefault="00000000">
            <w:r>
              <w:rPr>
                <w:rFonts w:hint="eastAsia"/>
              </w:rPr>
              <w:t xml:space="preserve">Growth </w:t>
            </w:r>
            <w:proofErr w:type="gramStart"/>
            <w:r>
              <w:rPr>
                <w:rFonts w:hint="eastAsia"/>
              </w:rPr>
              <w:t>retardation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51079E28" w14:textId="77777777" w:rsidR="00A02186" w:rsidRDefault="00000000">
            <w:r>
              <w:rPr>
                <w:rFonts w:hint="eastAsia"/>
              </w:rPr>
              <w:t xml:space="preserve">Antiepileptic drug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Yes  Number</w:t>
            </w:r>
            <w:proofErr w:type="gramEnd"/>
            <w:r>
              <w:rPr>
                <w:rFonts w:hint="eastAsia"/>
              </w:rPr>
              <w:t xml:space="preserve"> of types: ____  </w:t>
            </w:r>
          </w:p>
          <w:p w14:paraId="78BDB056" w14:textId="77777777" w:rsidR="00A02186" w:rsidRDefault="00000000">
            <w:r>
              <w:rPr>
                <w:rFonts w:hint="eastAsia"/>
              </w:rPr>
              <w:t xml:space="preserve">Brain MRI examination time: ___ </w:t>
            </w:r>
            <w:proofErr w:type="gramStart"/>
            <w:r>
              <w:rPr>
                <w:rFonts w:hint="eastAsia"/>
              </w:rPr>
              <w:t>Results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7FDC561F" w14:textId="77777777" w:rsidR="00A02186" w:rsidRDefault="00000000">
            <w:r>
              <w:rPr>
                <w:rFonts w:hint="eastAsia"/>
              </w:rPr>
              <w:t xml:space="preserve">Drug use at </w:t>
            </w:r>
            <w:proofErr w:type="spellStart"/>
            <w:proofErr w:type="gramStart"/>
            <w:r>
              <w:rPr>
                <w:rFonts w:hint="eastAsia"/>
              </w:rPr>
              <w:t>aEEG</w:t>
            </w:r>
            <w:proofErr w:type="spellEnd"/>
            <w:r>
              <w:rPr>
                <w:rFonts w:hint="eastAsia"/>
              </w:rPr>
              <w:t>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 xml:space="preserve">Yes  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O</w:t>
            </w:r>
            <w:r>
              <w:rPr>
                <w:rFonts w:hint="eastAsia"/>
              </w:rPr>
              <w:t xml:space="preserve">xcarbazepine  </w:t>
            </w:r>
          </w:p>
          <w:p w14:paraId="6EC341F6" w14:textId="77777777" w:rsidR="00A02186" w:rsidRDefault="00000000">
            <w:r>
              <w:rPr>
                <w:rFonts w:hint="eastAsia"/>
              </w:rPr>
              <w:t xml:space="preserve">Backgroun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C</w:t>
            </w:r>
            <w:r>
              <w:rPr>
                <w:rFonts w:hint="eastAsia"/>
              </w:rPr>
              <w:t xml:space="preserve">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is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urst suppre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voltage </w:t>
            </w:r>
          </w:p>
          <w:p w14:paraId="0E090E40" w14:textId="77777777" w:rsidR="00A02186" w:rsidRDefault="00000000">
            <w:r>
              <w:rPr>
                <w:rFonts w:hint="eastAsia"/>
              </w:rPr>
              <w:t xml:space="preserve">Special event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ical seizur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o-clinical seizure </w:t>
            </w:r>
          </w:p>
          <w:p w14:paraId="4D445C7F" w14:textId="77777777" w:rsidR="00A02186" w:rsidRDefault="00000000">
            <w:r>
              <w:rPr>
                <w:rFonts w:hint="eastAsia"/>
              </w:rPr>
              <w:t xml:space="preserve">Conclus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l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oderat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S</w:t>
            </w:r>
            <w:r>
              <w:rPr>
                <w:rFonts w:hint="eastAsia"/>
              </w:rPr>
              <w:t xml:space="preserve">evere  </w:t>
            </w:r>
          </w:p>
          <w:p w14:paraId="06EB37BC" w14:textId="77777777" w:rsidR="00A02186" w:rsidRDefault="00000000">
            <w:r>
              <w:rPr>
                <w:rFonts w:hint="eastAsia"/>
              </w:rPr>
              <w:t xml:space="preserve">Bailey 4 Chinese version: Fine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Gross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</w:t>
            </w:r>
            <w:proofErr w:type="gramStart"/>
            <w:r>
              <w:rPr>
                <w:rFonts w:hint="eastAsia"/>
              </w:rPr>
              <w:t>Cognitive:_</w:t>
            </w:r>
            <w:proofErr w:type="gramEnd"/>
            <w:r>
              <w:rPr>
                <w:rFonts w:hint="eastAsia"/>
              </w:rPr>
              <w:t xml:space="preserve">__ Recept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Express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0668A28D" w14:textId="77777777" w:rsidR="00A02186" w:rsidRDefault="00A02186"/>
          <w:p w14:paraId="297A05E6" w14:textId="77777777" w:rsidR="00A02186" w:rsidRDefault="00000000">
            <w:r>
              <w:rPr>
                <w:rFonts w:hint="eastAsia"/>
              </w:rPr>
              <w:t xml:space="preserve">At 3 years of </w:t>
            </w:r>
            <w:proofErr w:type="gramStart"/>
            <w:r>
              <w:rPr>
                <w:rFonts w:hint="eastAsia"/>
              </w:rPr>
              <w:t>age  Survival</w:t>
            </w:r>
            <w:proofErr w:type="gramEnd"/>
            <w:r>
              <w:rPr>
                <w:rFonts w:hint="eastAsia"/>
              </w:rPr>
              <w:t xml:space="preserve"> status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Died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Alive  Lost</w:t>
            </w:r>
            <w:proofErr w:type="gramEnd"/>
            <w:r>
              <w:rPr>
                <w:rFonts w:hint="eastAsia"/>
              </w:rPr>
              <w:t xml:space="preserve"> to follow-up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 </w:t>
            </w:r>
          </w:p>
          <w:p w14:paraId="677D0037" w14:textId="77777777" w:rsidR="00A02186" w:rsidRDefault="00000000">
            <w:r>
              <w:rPr>
                <w:rFonts w:hint="eastAsia"/>
              </w:rPr>
              <w:t xml:space="preserve">Length (cm): ____  </w:t>
            </w:r>
          </w:p>
          <w:p w14:paraId="0E50EB83" w14:textId="77777777" w:rsidR="00A02186" w:rsidRDefault="00000000">
            <w:r>
              <w:rPr>
                <w:rFonts w:hint="eastAsia"/>
              </w:rPr>
              <w:t xml:space="preserve">Weight (kg): ____ </w:t>
            </w:r>
          </w:p>
          <w:p w14:paraId="3920BBB8" w14:textId="77777777" w:rsidR="00A02186" w:rsidRDefault="00000000">
            <w:r>
              <w:rPr>
                <w:rFonts w:hint="eastAsia"/>
              </w:rPr>
              <w:t>Head circumference (cm</w:t>
            </w:r>
            <w:proofErr w:type="gramStart"/>
            <w:r>
              <w:rPr>
                <w:rFonts w:hint="eastAsia"/>
              </w:rPr>
              <w:t>): _</w:t>
            </w:r>
            <w:proofErr w:type="gramEnd"/>
            <w:r>
              <w:rPr>
                <w:rFonts w:hint="eastAsia"/>
              </w:rPr>
              <w:t xml:space="preserve">___   </w:t>
            </w:r>
          </w:p>
          <w:p w14:paraId="456FBD39" w14:textId="77777777" w:rsidR="00A02186" w:rsidRDefault="00000000">
            <w:r>
              <w:rPr>
                <w:rFonts w:hint="eastAsia"/>
              </w:rPr>
              <w:t xml:space="preserve">Growth </w:t>
            </w:r>
            <w:proofErr w:type="gramStart"/>
            <w:r>
              <w:rPr>
                <w:rFonts w:hint="eastAsia"/>
              </w:rPr>
              <w:t>retardation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506751C1" w14:textId="77777777" w:rsidR="00A02186" w:rsidRDefault="00000000">
            <w:r>
              <w:rPr>
                <w:rFonts w:hint="eastAsia"/>
              </w:rPr>
              <w:lastRenderedPageBreak/>
              <w:t xml:space="preserve">Antiepileptic drug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Yes  Number</w:t>
            </w:r>
            <w:proofErr w:type="gramEnd"/>
            <w:r>
              <w:rPr>
                <w:rFonts w:hint="eastAsia"/>
              </w:rPr>
              <w:t xml:space="preserve"> of types: ____  </w:t>
            </w:r>
          </w:p>
          <w:p w14:paraId="094034E9" w14:textId="77777777" w:rsidR="00A02186" w:rsidRDefault="00000000">
            <w:r>
              <w:rPr>
                <w:rFonts w:hint="eastAsia"/>
              </w:rPr>
              <w:t xml:space="preserve">Brain MRI examination time: ___ </w:t>
            </w:r>
            <w:proofErr w:type="gramStart"/>
            <w:r>
              <w:rPr>
                <w:rFonts w:hint="eastAsia"/>
              </w:rPr>
              <w:t>Results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1E7F996F" w14:textId="77777777" w:rsidR="00A02186" w:rsidRDefault="00000000">
            <w:r>
              <w:rPr>
                <w:rFonts w:hint="eastAsia"/>
              </w:rPr>
              <w:t xml:space="preserve">Drug use at </w:t>
            </w:r>
            <w:proofErr w:type="spellStart"/>
            <w:proofErr w:type="gramStart"/>
            <w:r>
              <w:rPr>
                <w:rFonts w:hint="eastAsia"/>
              </w:rPr>
              <w:t>aEEG</w:t>
            </w:r>
            <w:proofErr w:type="spellEnd"/>
            <w:r>
              <w:rPr>
                <w:rFonts w:hint="eastAsia"/>
              </w:rPr>
              <w:t>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 xml:space="preserve">Yes  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O</w:t>
            </w:r>
            <w:r>
              <w:rPr>
                <w:rFonts w:hint="eastAsia"/>
              </w:rPr>
              <w:t xml:space="preserve">xcarbazepine  </w:t>
            </w:r>
          </w:p>
          <w:p w14:paraId="4593628A" w14:textId="77777777" w:rsidR="00A02186" w:rsidRDefault="00000000">
            <w:r>
              <w:rPr>
                <w:rFonts w:hint="eastAsia"/>
              </w:rPr>
              <w:t xml:space="preserve">Backgroun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C</w:t>
            </w:r>
            <w:r>
              <w:rPr>
                <w:rFonts w:hint="eastAsia"/>
              </w:rPr>
              <w:t xml:space="preserve">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is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urst suppre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voltage </w:t>
            </w:r>
          </w:p>
          <w:p w14:paraId="3652C8F1" w14:textId="77777777" w:rsidR="00A02186" w:rsidRDefault="00000000">
            <w:r>
              <w:rPr>
                <w:rFonts w:hint="eastAsia"/>
              </w:rPr>
              <w:t xml:space="preserve">Special event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ical seizur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o-clinical seizure </w:t>
            </w:r>
          </w:p>
          <w:p w14:paraId="1BAC6260" w14:textId="77777777" w:rsidR="00A02186" w:rsidRDefault="00000000">
            <w:r>
              <w:rPr>
                <w:rFonts w:hint="eastAsia"/>
              </w:rPr>
              <w:t xml:space="preserve">Conclus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l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oderat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S</w:t>
            </w:r>
            <w:r>
              <w:rPr>
                <w:rFonts w:hint="eastAsia"/>
              </w:rPr>
              <w:t xml:space="preserve">evere  </w:t>
            </w:r>
          </w:p>
          <w:p w14:paraId="7312E33F" w14:textId="77777777" w:rsidR="00A02186" w:rsidRDefault="00000000">
            <w:r>
              <w:rPr>
                <w:rFonts w:hint="eastAsia"/>
              </w:rPr>
              <w:t xml:space="preserve">Bailey 4 Chinese version: Fine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Gross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</w:t>
            </w:r>
            <w:proofErr w:type="gramStart"/>
            <w:r>
              <w:rPr>
                <w:rFonts w:hint="eastAsia"/>
              </w:rPr>
              <w:t>Cognitive:_</w:t>
            </w:r>
            <w:proofErr w:type="gramEnd"/>
            <w:r>
              <w:rPr>
                <w:rFonts w:hint="eastAsia"/>
              </w:rPr>
              <w:t xml:space="preserve">__ Recept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Express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5EB7DFCE" w14:textId="77777777" w:rsidR="00A02186" w:rsidRDefault="00A02186"/>
          <w:p w14:paraId="32F8ED35" w14:textId="77777777" w:rsidR="00A02186" w:rsidRDefault="00A02186"/>
          <w:p w14:paraId="05EA0673" w14:textId="77777777" w:rsidR="00A02186" w:rsidRDefault="00000000">
            <w:r>
              <w:rPr>
                <w:rFonts w:hint="eastAsia"/>
              </w:rPr>
              <w:t xml:space="preserve">At 5 years of </w:t>
            </w:r>
            <w:proofErr w:type="gramStart"/>
            <w:r>
              <w:rPr>
                <w:rFonts w:hint="eastAsia"/>
              </w:rPr>
              <w:t>age  Survival</w:t>
            </w:r>
            <w:proofErr w:type="gramEnd"/>
            <w:r>
              <w:rPr>
                <w:rFonts w:hint="eastAsia"/>
              </w:rPr>
              <w:t xml:space="preserve"> status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Died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Alive  Lost</w:t>
            </w:r>
            <w:proofErr w:type="gramEnd"/>
            <w:r>
              <w:rPr>
                <w:rFonts w:hint="eastAsia"/>
              </w:rPr>
              <w:t xml:space="preserve"> to follow-up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 </w:t>
            </w:r>
          </w:p>
          <w:p w14:paraId="5C7B8361" w14:textId="77777777" w:rsidR="00A02186" w:rsidRDefault="00000000">
            <w:r>
              <w:rPr>
                <w:rFonts w:hint="eastAsia"/>
              </w:rPr>
              <w:t xml:space="preserve">Length (cm): ____  </w:t>
            </w:r>
          </w:p>
          <w:p w14:paraId="6AD0C1BB" w14:textId="77777777" w:rsidR="00A02186" w:rsidRDefault="00000000">
            <w:r>
              <w:rPr>
                <w:rFonts w:hint="eastAsia"/>
              </w:rPr>
              <w:t xml:space="preserve">Weight (kg): ____ </w:t>
            </w:r>
          </w:p>
          <w:p w14:paraId="26A72DCE" w14:textId="77777777" w:rsidR="00A02186" w:rsidRDefault="00000000">
            <w:r>
              <w:rPr>
                <w:rFonts w:hint="eastAsia"/>
              </w:rPr>
              <w:t>Head circumference (cm</w:t>
            </w:r>
            <w:proofErr w:type="gramStart"/>
            <w:r>
              <w:rPr>
                <w:rFonts w:hint="eastAsia"/>
              </w:rPr>
              <w:t>): _</w:t>
            </w:r>
            <w:proofErr w:type="gramEnd"/>
            <w:r>
              <w:rPr>
                <w:rFonts w:hint="eastAsia"/>
              </w:rPr>
              <w:t xml:space="preserve">___   </w:t>
            </w:r>
          </w:p>
          <w:p w14:paraId="663E3583" w14:textId="77777777" w:rsidR="00A02186" w:rsidRDefault="00000000">
            <w:r>
              <w:rPr>
                <w:rFonts w:hint="eastAsia"/>
              </w:rPr>
              <w:t xml:space="preserve">Growth </w:t>
            </w:r>
            <w:proofErr w:type="gramStart"/>
            <w:r>
              <w:rPr>
                <w:rFonts w:hint="eastAsia"/>
              </w:rPr>
              <w:t>retardation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Ye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No  </w:t>
            </w:r>
          </w:p>
          <w:p w14:paraId="789AC56B" w14:textId="77777777" w:rsidR="00A02186" w:rsidRDefault="00000000">
            <w:r>
              <w:rPr>
                <w:rFonts w:hint="eastAsia"/>
              </w:rPr>
              <w:t xml:space="preserve">Antiepileptic drug </w:t>
            </w:r>
            <w:proofErr w:type="gramStart"/>
            <w:r>
              <w:rPr>
                <w:rFonts w:hint="eastAsia"/>
              </w:rPr>
              <w:t>therapy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>Yes  Number</w:t>
            </w:r>
            <w:proofErr w:type="gramEnd"/>
            <w:r>
              <w:rPr>
                <w:rFonts w:hint="eastAsia"/>
              </w:rPr>
              <w:t xml:space="preserve"> of types: ____  </w:t>
            </w:r>
          </w:p>
          <w:p w14:paraId="3F6868E7" w14:textId="77777777" w:rsidR="00A02186" w:rsidRDefault="00000000">
            <w:r>
              <w:rPr>
                <w:rFonts w:hint="eastAsia"/>
              </w:rPr>
              <w:t xml:space="preserve">Brain MRI examination time: ___ </w:t>
            </w:r>
            <w:proofErr w:type="gramStart"/>
            <w:r>
              <w:rPr>
                <w:rFonts w:hint="eastAsia"/>
              </w:rPr>
              <w:t>Results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32954FB1" w14:textId="77777777" w:rsidR="00A02186" w:rsidRDefault="00000000">
            <w:r>
              <w:rPr>
                <w:rFonts w:hint="eastAsia"/>
              </w:rPr>
              <w:t xml:space="preserve">Drug use at </w:t>
            </w:r>
            <w:proofErr w:type="spellStart"/>
            <w:proofErr w:type="gramStart"/>
            <w:r>
              <w:rPr>
                <w:rFonts w:hint="eastAsia"/>
              </w:rPr>
              <w:t>aEEG</w:t>
            </w:r>
            <w:proofErr w:type="spellEnd"/>
            <w:r>
              <w:rPr>
                <w:rFonts w:hint="eastAsia"/>
              </w:rPr>
              <w:t>: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No </w:t>
            </w:r>
            <w:r>
              <w:rPr>
                <w:rFonts w:hint="eastAsia"/>
                <w:spacing w:val="-4"/>
              </w:rPr>
              <w:t>□</w:t>
            </w:r>
            <w:proofErr w:type="gramStart"/>
            <w:r>
              <w:rPr>
                <w:rFonts w:hint="eastAsia"/>
              </w:rPr>
              <w:t xml:space="preserve">Yes  </w:t>
            </w:r>
            <w:r>
              <w:rPr>
                <w:rFonts w:hint="eastAsia"/>
                <w:spacing w:val="-4"/>
              </w:rPr>
              <w:t>□</w:t>
            </w:r>
            <w:proofErr w:type="gramEnd"/>
            <w:r>
              <w:rPr>
                <w:rFonts w:hint="eastAsia"/>
              </w:rPr>
              <w:t xml:space="preserve">Phenobarbit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dazolam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O</w:t>
            </w:r>
            <w:r>
              <w:rPr>
                <w:rFonts w:hint="eastAsia"/>
              </w:rPr>
              <w:t xml:space="preserve">xcarbazepine  </w:t>
            </w:r>
          </w:p>
          <w:p w14:paraId="3C6193C5" w14:textId="77777777" w:rsidR="00A02186" w:rsidRDefault="00000000">
            <w:r>
              <w:rPr>
                <w:rFonts w:hint="eastAsia"/>
              </w:rPr>
              <w:t xml:space="preserve">Background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C</w:t>
            </w:r>
            <w:r>
              <w:rPr>
                <w:rFonts w:hint="eastAsia"/>
              </w:rPr>
              <w:t xml:space="preserve">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iscontinuous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D</w:t>
            </w:r>
            <w:r>
              <w:rPr>
                <w:rFonts w:hint="eastAsia"/>
              </w:rPr>
              <w:t xml:space="preserve">urst suppression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</w:rPr>
              <w:t xml:space="preserve">low voltage </w:t>
            </w:r>
          </w:p>
          <w:p w14:paraId="26F24E4F" w14:textId="77777777" w:rsidR="00A02186" w:rsidRDefault="00000000">
            <w:r>
              <w:rPr>
                <w:rFonts w:hint="eastAsia"/>
              </w:rPr>
              <w:t xml:space="preserve">Special events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ical seizur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E</w:t>
            </w:r>
            <w:r>
              <w:rPr>
                <w:rFonts w:hint="eastAsia"/>
              </w:rPr>
              <w:t xml:space="preserve">lectro-clinical seizure </w:t>
            </w:r>
          </w:p>
          <w:p w14:paraId="677687A7" w14:textId="77777777" w:rsidR="00A02186" w:rsidRDefault="00000000">
            <w:r>
              <w:rPr>
                <w:rFonts w:hint="eastAsia"/>
              </w:rPr>
              <w:t xml:space="preserve">Conclusion: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N</w:t>
            </w:r>
            <w:r>
              <w:rPr>
                <w:rFonts w:hint="eastAsia"/>
              </w:rPr>
              <w:t xml:space="preserve">ormal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ild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M</w:t>
            </w:r>
            <w:r>
              <w:rPr>
                <w:rFonts w:hint="eastAsia"/>
              </w:rPr>
              <w:t xml:space="preserve">oderate </w:t>
            </w:r>
            <w:r>
              <w:rPr>
                <w:rFonts w:hint="eastAsia"/>
                <w:spacing w:val="-4"/>
              </w:rPr>
              <w:t>□</w:t>
            </w:r>
            <w:r>
              <w:rPr>
                <w:rFonts w:hint="eastAsia"/>
                <w:spacing w:val="-4"/>
              </w:rPr>
              <w:t>S</w:t>
            </w:r>
            <w:r>
              <w:rPr>
                <w:rFonts w:hint="eastAsia"/>
              </w:rPr>
              <w:t xml:space="preserve">evere  </w:t>
            </w:r>
          </w:p>
          <w:p w14:paraId="73FFA5FA" w14:textId="77777777" w:rsidR="00A02186" w:rsidRDefault="00000000">
            <w:r>
              <w:rPr>
                <w:rFonts w:hint="eastAsia"/>
              </w:rPr>
              <w:t xml:space="preserve">Bailey 4 Chinese version: Fine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Gross </w:t>
            </w:r>
            <w:proofErr w:type="gramStart"/>
            <w:r>
              <w:rPr>
                <w:rFonts w:hint="eastAsia"/>
              </w:rPr>
              <w:t>motor:_</w:t>
            </w:r>
            <w:proofErr w:type="gramEnd"/>
            <w:r>
              <w:rPr>
                <w:rFonts w:hint="eastAsia"/>
              </w:rPr>
              <w:t xml:space="preserve">__ </w:t>
            </w:r>
            <w:proofErr w:type="gramStart"/>
            <w:r>
              <w:rPr>
                <w:rFonts w:hint="eastAsia"/>
              </w:rPr>
              <w:t>Cognitive:_</w:t>
            </w:r>
            <w:proofErr w:type="gramEnd"/>
            <w:r>
              <w:rPr>
                <w:rFonts w:hint="eastAsia"/>
              </w:rPr>
              <w:t xml:space="preserve">__ Recept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Expressive </w:t>
            </w:r>
            <w:proofErr w:type="gramStart"/>
            <w:r>
              <w:rPr>
                <w:rFonts w:hint="eastAsia"/>
              </w:rPr>
              <w:t>communication:_</w:t>
            </w:r>
            <w:proofErr w:type="gramEnd"/>
            <w:r>
              <w:rPr>
                <w:rFonts w:hint="eastAsia"/>
              </w:rPr>
              <w:t xml:space="preserve">__ </w:t>
            </w:r>
          </w:p>
          <w:p w14:paraId="3BDB9B1E" w14:textId="77777777" w:rsidR="00A02186" w:rsidRDefault="00A02186"/>
        </w:tc>
      </w:tr>
    </w:tbl>
    <w:p w14:paraId="62D70B05" w14:textId="77777777" w:rsidR="00A02186" w:rsidRDefault="00A02186"/>
    <w:sectPr w:rsidR="00A02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2186"/>
    <w:rsid w:val="001727CE"/>
    <w:rsid w:val="006929B6"/>
    <w:rsid w:val="00A02186"/>
    <w:rsid w:val="04C754B7"/>
    <w:rsid w:val="11FA178A"/>
    <w:rsid w:val="1E4866D3"/>
    <w:rsid w:val="265C0D35"/>
    <w:rsid w:val="2AAE0399"/>
    <w:rsid w:val="330C38CA"/>
    <w:rsid w:val="370C540C"/>
    <w:rsid w:val="46C202E8"/>
    <w:rsid w:val="4BBE2AEB"/>
    <w:rsid w:val="775E53DD"/>
    <w:rsid w:val="7857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47D5EC"/>
  <w15:docId w15:val="{A7F5C911-B809-4053-A4BF-FFC528F2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Florence Briggs</cp:lastModifiedBy>
  <cp:revision>2</cp:revision>
  <dcterms:created xsi:type="dcterms:W3CDTF">2025-03-10T07:49:00Z</dcterms:created>
  <dcterms:modified xsi:type="dcterms:W3CDTF">2026-04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YzNjBkOTgyNWQ1YTMxYzM3MzMwNWFiODNmOWIzYWMiLCJ1c2VySWQiOiI1NjQ5ODU3NzUifQ==</vt:lpwstr>
  </property>
  <property fmtid="{D5CDD505-2E9C-101B-9397-08002B2CF9AE}" pid="4" name="ICV">
    <vt:lpwstr>B75A06FAA5184597BF827945C4C42EF1_12</vt:lpwstr>
  </property>
</Properties>
</file>